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8640" w14:textId="791373B6" w:rsidR="00094390" w:rsidRPr="00D9093B" w:rsidRDefault="00094390" w:rsidP="00094390">
      <w:pPr>
        <w:spacing w:line="480" w:lineRule="auto"/>
        <w:rPr>
          <w:b/>
        </w:rPr>
      </w:pPr>
      <w:r>
        <w:rPr>
          <w:b/>
        </w:rPr>
        <w:t xml:space="preserve">Multivariable logistic regression models for willingness to receive COVID-19 vaccine among pregnant women by participant characteristics </w:t>
      </w:r>
    </w:p>
    <w:p w14:paraId="173E623C" w14:textId="4F4B4D98" w:rsidR="00094390" w:rsidRDefault="00094390"/>
    <w:tbl>
      <w:tblPr>
        <w:tblW w:w="5760" w:type="dxa"/>
        <w:tblLook w:val="04A0" w:firstRow="1" w:lastRow="0" w:firstColumn="1" w:lastColumn="0" w:noHBand="0" w:noVBand="1"/>
      </w:tblPr>
      <w:tblGrid>
        <w:gridCol w:w="3470"/>
        <w:gridCol w:w="2290"/>
      </w:tblGrid>
      <w:tr w:rsidR="00094390" w:rsidRPr="00094390" w14:paraId="3BC9B43C" w14:textId="77777777" w:rsidTr="00094390">
        <w:trPr>
          <w:trHeight w:val="68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D5834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haracteristi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D808E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OR</w:t>
            </w:r>
            <w:proofErr w:type="spellEnd"/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95% CI) (n=209)</w:t>
            </w:r>
          </w:p>
        </w:tc>
      </w:tr>
      <w:tr w:rsidR="00094390" w:rsidRPr="00094390" w14:paraId="6BE42D9F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3CF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703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94390" w:rsidRPr="00094390" w14:paraId="3CAB8267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D4E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-2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0C95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</w:t>
            </w:r>
          </w:p>
        </w:tc>
      </w:tr>
      <w:tr w:rsidR="00094390" w:rsidRPr="00094390" w14:paraId="139D08F8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DD5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-3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31A2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8 (0.66, 3.81)</w:t>
            </w:r>
          </w:p>
        </w:tc>
      </w:tr>
      <w:tr w:rsidR="00094390" w:rsidRPr="00094390" w14:paraId="375531DD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C1E7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-5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6A0D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9 (1.08, 14.72)</w:t>
            </w:r>
          </w:p>
        </w:tc>
      </w:tr>
      <w:tr w:rsidR="00094390" w:rsidRPr="00094390" w14:paraId="21BC46C1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CD84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ac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1FD0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94390" w:rsidRPr="00094390" w14:paraId="4FC13926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2BEF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ispanic Whi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5726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</w:t>
            </w:r>
          </w:p>
        </w:tc>
      </w:tr>
      <w:tr w:rsidR="00094390" w:rsidRPr="00094390" w14:paraId="0FC446E9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59AB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ispanic Black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E06C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9 (0.40, 4.90)</w:t>
            </w:r>
          </w:p>
        </w:tc>
      </w:tr>
      <w:tr w:rsidR="00094390" w:rsidRPr="00094390" w14:paraId="3946BCCF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A8C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8CA8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6 (0.62, 4.42)</w:t>
            </w:r>
          </w:p>
        </w:tc>
      </w:tr>
      <w:tr w:rsidR="00094390" w:rsidRPr="00094390" w14:paraId="3C2BBAF3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1861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3081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 (0.12, 2.54)</w:t>
            </w:r>
          </w:p>
        </w:tc>
      </w:tr>
      <w:tr w:rsidR="00094390" w:rsidRPr="00094390" w14:paraId="30C211B6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E04E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ducatio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FCFC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94390" w:rsidRPr="00094390" w14:paraId="28B36276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582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High school or les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6D28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0 (0.20, 2.48)</w:t>
            </w:r>
          </w:p>
        </w:tc>
      </w:tr>
      <w:tr w:rsidR="00094390" w:rsidRPr="00094390" w14:paraId="273B521B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4EC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gramStart"/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sociate's</w:t>
            </w:r>
            <w:proofErr w:type="gramEnd"/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degree or some colleg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6338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5 (0.20, 2.12)</w:t>
            </w:r>
          </w:p>
        </w:tc>
      </w:tr>
      <w:tr w:rsidR="00094390" w:rsidRPr="00094390" w14:paraId="4CF655AD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ABE7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chelor's degre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8B72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</w:t>
            </w:r>
          </w:p>
        </w:tc>
      </w:tr>
      <w:tr w:rsidR="00094390" w:rsidRPr="00094390" w14:paraId="0EEC685E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AFB5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Graduate degre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6EC5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1 (0.26, 3.93)</w:t>
            </w:r>
          </w:p>
        </w:tc>
      </w:tr>
      <w:tr w:rsidR="00094390" w:rsidRPr="00094390" w14:paraId="4AA769EE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87BC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ousehold incom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9DE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94390" w:rsidRPr="00094390" w14:paraId="08D5C67C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B8F7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$40,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859E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3 (0.35, 2.44)</w:t>
            </w:r>
          </w:p>
        </w:tc>
      </w:tr>
      <w:tr w:rsidR="00094390" w:rsidRPr="00094390" w14:paraId="1BEADCBD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2C7C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$40,000-$99,9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55AF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</w:t>
            </w:r>
          </w:p>
        </w:tc>
      </w:tr>
      <w:tr w:rsidR="00094390" w:rsidRPr="00094390" w14:paraId="49E1D199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010D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≥$100,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00A8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2 (0.72, 9.46)</w:t>
            </w:r>
          </w:p>
        </w:tc>
      </w:tr>
      <w:tr w:rsidR="00094390" w:rsidRPr="00094390" w14:paraId="51CFD5F0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A6A2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ealth insuranc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7CB3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94390" w:rsidRPr="00094390" w14:paraId="6C93407F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3C38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F6A0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</w:t>
            </w:r>
          </w:p>
        </w:tc>
      </w:tr>
      <w:tr w:rsidR="00094390" w:rsidRPr="00094390" w14:paraId="367FF4C3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4950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6198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 (0.10, 1.26)</w:t>
            </w:r>
          </w:p>
        </w:tc>
      </w:tr>
      <w:tr w:rsidR="00094390" w:rsidRPr="00094390" w14:paraId="4A650B1D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015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hronic condition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0E44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94390" w:rsidRPr="00094390" w14:paraId="72E2DC52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2B28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6C48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</w:t>
            </w:r>
          </w:p>
        </w:tc>
      </w:tr>
      <w:tr w:rsidR="00094390" w:rsidRPr="00094390" w14:paraId="452F5984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1A6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≥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6A86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2 (0.76, 3.89)</w:t>
            </w:r>
          </w:p>
        </w:tc>
      </w:tr>
      <w:tr w:rsidR="00094390" w:rsidRPr="00094390" w14:paraId="451D27F3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F7B1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gio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19DD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94390" w:rsidRPr="00094390" w14:paraId="3E5E0FB5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814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wes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6FBA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0 (0.02, 0.48)</w:t>
            </w:r>
          </w:p>
        </w:tc>
      </w:tr>
      <w:tr w:rsidR="00094390" w:rsidRPr="00094390" w14:paraId="3F5E4A93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6420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rtheas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0382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</w:t>
            </w:r>
          </w:p>
        </w:tc>
      </w:tr>
      <w:tr w:rsidR="00094390" w:rsidRPr="00094390" w14:paraId="755D7C76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B3A9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South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C7B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 (0.03, 0.58)</w:t>
            </w:r>
          </w:p>
        </w:tc>
      </w:tr>
      <w:tr w:rsidR="00094390" w:rsidRPr="00094390" w14:paraId="541467B6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CA5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Wes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D07F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4 (0.04, 1.32)</w:t>
            </w:r>
          </w:p>
        </w:tc>
      </w:tr>
      <w:tr w:rsidR="00094390" w:rsidRPr="00094390" w14:paraId="58D5D9B4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736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Political party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F124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94390" w:rsidRPr="00094390" w14:paraId="0F347481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040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publica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4344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</w:t>
            </w:r>
          </w:p>
        </w:tc>
      </w:tr>
      <w:tr w:rsidR="00094390" w:rsidRPr="00094390" w14:paraId="3A63FE9E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2272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mocra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859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4 (0.59, 4.51)</w:t>
            </w:r>
          </w:p>
        </w:tc>
      </w:tr>
      <w:tr w:rsidR="00094390" w:rsidRPr="00094390" w14:paraId="3A30CFCA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69C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ndependent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55E4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 (0.19, 2.10)</w:t>
            </w:r>
          </w:p>
        </w:tc>
      </w:tr>
      <w:tr w:rsidR="00094390" w:rsidRPr="00094390" w14:paraId="3974D4CF" w14:textId="77777777" w:rsidTr="00094390">
        <w:trPr>
          <w:trHeight w:val="320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488D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5711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4390" w:rsidRPr="00094390" w14:paraId="04264187" w14:textId="77777777" w:rsidTr="00094390">
        <w:trPr>
          <w:trHeight w:val="320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D46D" w14:textId="77777777" w:rsidR="00094390" w:rsidRPr="00094390" w:rsidRDefault="00094390" w:rsidP="0009439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aOR</w:t>
            </w:r>
            <w:proofErr w:type="spellEnd"/>
            <w:r w:rsidRPr="000943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adjusted odds ratio. These are weighted results. </w:t>
            </w:r>
          </w:p>
        </w:tc>
      </w:tr>
    </w:tbl>
    <w:p w14:paraId="16ECAA18" w14:textId="77777777" w:rsidR="00094390" w:rsidRDefault="00094390"/>
    <w:sectPr w:rsidR="00094390" w:rsidSect="00DF6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90"/>
    <w:rsid w:val="00094390"/>
    <w:rsid w:val="00111DB5"/>
    <w:rsid w:val="00122E47"/>
    <w:rsid w:val="00175FE7"/>
    <w:rsid w:val="00197DA8"/>
    <w:rsid w:val="001E1F10"/>
    <w:rsid w:val="001F1360"/>
    <w:rsid w:val="00283CD2"/>
    <w:rsid w:val="002C3DC7"/>
    <w:rsid w:val="002C426C"/>
    <w:rsid w:val="00305568"/>
    <w:rsid w:val="0034348C"/>
    <w:rsid w:val="00346322"/>
    <w:rsid w:val="00361B85"/>
    <w:rsid w:val="00372CC0"/>
    <w:rsid w:val="003A39A3"/>
    <w:rsid w:val="003B3EA8"/>
    <w:rsid w:val="003B5BC1"/>
    <w:rsid w:val="0041672C"/>
    <w:rsid w:val="004C12BE"/>
    <w:rsid w:val="00513886"/>
    <w:rsid w:val="00532D66"/>
    <w:rsid w:val="00537A99"/>
    <w:rsid w:val="00597A76"/>
    <w:rsid w:val="00597DE1"/>
    <w:rsid w:val="00622135"/>
    <w:rsid w:val="0062256C"/>
    <w:rsid w:val="00650421"/>
    <w:rsid w:val="006530EB"/>
    <w:rsid w:val="006F2CE8"/>
    <w:rsid w:val="007C13C4"/>
    <w:rsid w:val="007C7122"/>
    <w:rsid w:val="007F7007"/>
    <w:rsid w:val="008101F4"/>
    <w:rsid w:val="00837AF4"/>
    <w:rsid w:val="00865ED8"/>
    <w:rsid w:val="00917E71"/>
    <w:rsid w:val="0097600E"/>
    <w:rsid w:val="009F631B"/>
    <w:rsid w:val="00A25054"/>
    <w:rsid w:val="00A47919"/>
    <w:rsid w:val="00A6341F"/>
    <w:rsid w:val="00A82948"/>
    <w:rsid w:val="00AE4AD2"/>
    <w:rsid w:val="00B62060"/>
    <w:rsid w:val="00B6546B"/>
    <w:rsid w:val="00B84AFF"/>
    <w:rsid w:val="00B910C2"/>
    <w:rsid w:val="00B91313"/>
    <w:rsid w:val="00B93C19"/>
    <w:rsid w:val="00BA65D7"/>
    <w:rsid w:val="00BB7DF1"/>
    <w:rsid w:val="00C26F1B"/>
    <w:rsid w:val="00C350E2"/>
    <w:rsid w:val="00C44F1C"/>
    <w:rsid w:val="00C539A9"/>
    <w:rsid w:val="00C7496D"/>
    <w:rsid w:val="00CA5C63"/>
    <w:rsid w:val="00CB290F"/>
    <w:rsid w:val="00CC3280"/>
    <w:rsid w:val="00CF48B9"/>
    <w:rsid w:val="00D43B98"/>
    <w:rsid w:val="00D64270"/>
    <w:rsid w:val="00DB5DE1"/>
    <w:rsid w:val="00DD69B7"/>
    <w:rsid w:val="00DF6265"/>
    <w:rsid w:val="00DF67B2"/>
    <w:rsid w:val="00E36545"/>
    <w:rsid w:val="00E909EA"/>
    <w:rsid w:val="00EB60EF"/>
    <w:rsid w:val="00EC1B7E"/>
    <w:rsid w:val="00ED5875"/>
    <w:rsid w:val="00EF119D"/>
    <w:rsid w:val="00EF34A9"/>
    <w:rsid w:val="00F1330C"/>
    <w:rsid w:val="00F14635"/>
    <w:rsid w:val="00F63D12"/>
    <w:rsid w:val="00F77E41"/>
    <w:rsid w:val="00F90C3D"/>
    <w:rsid w:val="00FA6C93"/>
    <w:rsid w:val="00FD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7C711"/>
  <w15:chartTrackingRefBased/>
  <w15:docId w15:val="{0EEA4939-802D-9F4D-BB40-3BCA4838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34A9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4A9"/>
    <w:rPr>
      <w:rFonts w:ascii="Times New Roman" w:hAnsi="Times New Roman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0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rchick</dc:creator>
  <cp:keywords/>
  <dc:description/>
  <cp:lastModifiedBy>Daniel Erchick</cp:lastModifiedBy>
  <cp:revision>2</cp:revision>
  <dcterms:created xsi:type="dcterms:W3CDTF">2021-08-13T08:30:00Z</dcterms:created>
  <dcterms:modified xsi:type="dcterms:W3CDTF">2022-07-06T08:59:00Z</dcterms:modified>
</cp:coreProperties>
</file>